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0D7AD" w14:textId="263B32B8" w:rsidR="00806590" w:rsidRDefault="00877556" w:rsidP="00806590">
      <w:pPr>
        <w:pStyle w:val="Heading2"/>
      </w:pPr>
      <w:r>
        <w:t>Supplementary T</w:t>
      </w:r>
      <w:r w:rsidR="00806590">
        <w:t>ables</w:t>
      </w:r>
    </w:p>
    <w:p w14:paraId="63CEEAD3" w14:textId="77777777" w:rsidR="00806590" w:rsidRPr="00B87441" w:rsidRDefault="00806590" w:rsidP="00806590">
      <w:pPr>
        <w:keepNext/>
        <w:keepLines/>
        <w:spacing w:before="80" w:after="40"/>
        <w:outlineLvl w:val="3"/>
        <w:rPr>
          <w:rFonts w:ascii="Aptos" w:eastAsia="DengXian Light" w:hAnsi="Aptos" w:cs="Angsana New"/>
          <w:i/>
          <w:iCs/>
          <w:color w:val="0F4761"/>
          <w:kern w:val="2"/>
          <w:sz w:val="24"/>
          <w:szCs w:val="30"/>
          <w:lang w:bidi="th-TH"/>
          <w14:ligatures w14:val="standardContextual"/>
        </w:rPr>
      </w:pPr>
      <w:r w:rsidRPr="00B87441">
        <w:rPr>
          <w:rFonts w:ascii="Aptos" w:eastAsia="DengXian Light" w:hAnsi="Aptos" w:cs="Angsana New"/>
          <w:i/>
          <w:iCs/>
          <w:color w:val="0F4761"/>
          <w:kern w:val="2"/>
          <w:sz w:val="24"/>
          <w:szCs w:val="30"/>
          <w:lang w:bidi="th-TH"/>
          <w14:ligatures w14:val="standardContextual"/>
        </w:rPr>
        <w:t>Table 1 Sociodemographic characteristics associated with depression labelling</w:t>
      </w:r>
    </w:p>
    <w:tbl>
      <w:tblPr>
        <w:tblW w:w="14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9"/>
        <w:gridCol w:w="1739"/>
        <w:gridCol w:w="709"/>
        <w:gridCol w:w="1701"/>
        <w:gridCol w:w="851"/>
        <w:gridCol w:w="1701"/>
        <w:gridCol w:w="992"/>
        <w:gridCol w:w="1843"/>
        <w:gridCol w:w="850"/>
        <w:gridCol w:w="1843"/>
        <w:gridCol w:w="992"/>
      </w:tblGrid>
      <w:tr w:rsidR="00806590" w:rsidRPr="00B87441" w14:paraId="701E304E" w14:textId="77777777" w:rsidTr="009E6F99">
        <w:trPr>
          <w:trHeight w:val="632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39ED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126B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Currently well, family hist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F75CC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026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Currently well, own histo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C078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A54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Subsyndromal depres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697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8B77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D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799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56C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DD with suicidal though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C29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703505A2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0154C" w14:textId="77777777" w:rsidR="00806590" w:rsidRPr="00B87441" w:rsidRDefault="00806590" w:rsidP="009E6F99">
            <w:pPr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DF34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Odds Ratio (99%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ACF7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19C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Odds Ratio (99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4844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F00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Odds Ratio (99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6B5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2C9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Odds Ratio (99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89D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817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Odds Ratio (99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E072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</w:tr>
      <w:tr w:rsidR="00806590" w:rsidRPr="00B87441" w14:paraId="76E64051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06F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Gender (reference category: male)</w:t>
            </w:r>
          </w:p>
        </w:tc>
      </w:tr>
      <w:tr w:rsidR="00806590" w:rsidRPr="00B87441" w14:paraId="02236739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E56A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Femal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F9FA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14 [0.73,1.7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DD40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7651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20 [0.81,1.7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EB9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352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36 [0.95,1.9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156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highlight w:val="yellow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4F02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59 [1.06,2.3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D13A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DC91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64 [1.04,2.5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538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5</w:t>
            </w:r>
          </w:p>
        </w:tc>
      </w:tr>
      <w:tr w:rsidR="00806590" w:rsidRPr="00B87441" w14:paraId="22F453CD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BBA1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refer another term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FE48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33 [0.08,23.2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EA81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7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87A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2.68 [0.39,18.2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74E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358A0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3.48 [0.46,26.4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BA70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highlight w:val="green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742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67 [0.33,8.35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20B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BB7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00 [0.00,0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736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-</w:t>
            </w:r>
          </w:p>
        </w:tc>
      </w:tr>
      <w:tr w:rsidR="00806590" w:rsidRPr="00B87441" w14:paraId="2C991E94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3F973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1A7FCDE8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6E870" w14:textId="77777777" w:rsidR="00806590" w:rsidRPr="00B87441" w:rsidRDefault="00806590" w:rsidP="009E6F99">
            <w:pPr>
              <w:spacing w:after="160" w:line="256" w:lineRule="auto"/>
              <w:rPr>
                <w:rFonts w:ascii="Aptos" w:eastAsia="Times New Roman" w:hAnsi="Aptos" w:cs="Times New Roman"/>
                <w:b/>
                <w:bCs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kern w:val="2"/>
                <w:sz w:val="20"/>
                <w:szCs w:val="20"/>
                <w:lang w:val="en-US" w:bidi="th-TH"/>
                <w14:ligatures w14:val="standardContextual"/>
              </w:rPr>
              <w:t>Age groups (</w:t>
            </w: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reference category: </w:t>
            </w:r>
            <w:r w:rsidRPr="00B87441">
              <w:rPr>
                <w:rFonts w:ascii="Aptos" w:eastAsia="Times New Roman" w:hAnsi="Aptos" w:cs="Times New Roman"/>
                <w:b/>
                <w:bCs/>
                <w:kern w:val="2"/>
                <w:sz w:val="20"/>
                <w:szCs w:val="20"/>
                <w:lang w:val="en-US" w:bidi="th-TH"/>
                <w14:ligatures w14:val="standardContextual"/>
              </w:rPr>
              <w:t>age 65 plus)</w:t>
            </w:r>
          </w:p>
        </w:tc>
      </w:tr>
      <w:tr w:rsidR="00806590" w:rsidRPr="00B87441" w14:paraId="4871D62E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B001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16-34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059A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54 [0.78,3.0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B9AC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DB8F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77 [1.01,3.1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61C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C44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85 [1.10,3.1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74B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B94D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2.19 [1.26,3.81]</w:t>
            </w:r>
          </w:p>
          <w:p w14:paraId="1E899A3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7DA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870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32 [0.71,2.4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3C7B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53</w:t>
            </w:r>
          </w:p>
        </w:tc>
      </w:tr>
      <w:tr w:rsidR="00806590" w:rsidRPr="00B87441" w14:paraId="2D564422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719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35-64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D51C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33 [0.74,2.4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70C8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14D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9 [0.61,1.5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C4E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yellow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F0F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40 [0.92,2.1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1E590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70C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49 [0.94,2.3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31CE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432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71 [1.02,2.8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E1D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7</w:t>
            </w:r>
          </w:p>
        </w:tc>
      </w:tr>
      <w:tr w:rsidR="00806590" w:rsidRPr="00B87441" w14:paraId="1EB99FE2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0A15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2F896561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75374" w14:textId="77777777" w:rsidR="00806590" w:rsidRPr="00B87441" w:rsidRDefault="00806590" w:rsidP="009E6F99">
            <w:pPr>
              <w:spacing w:after="160" w:line="256" w:lineRule="auto"/>
              <w:rPr>
                <w:rFonts w:ascii="Aptos" w:eastAsia="Times New Roman" w:hAnsi="Aptos" w:cs="Times New Roman"/>
                <w:b/>
                <w:bCs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Country of birth (</w:t>
            </w: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reference category: </w:t>
            </w: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Australian born)</w:t>
            </w:r>
          </w:p>
        </w:tc>
      </w:tr>
      <w:tr w:rsidR="00806590" w:rsidRPr="00B87441" w14:paraId="3F322498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304B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Non-English-speaking countrie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8CF7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7 [0.46,1.63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B48F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5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C066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00 [0.59,1.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486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A7D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2 [0.20,0.53]</w:t>
            </w:r>
          </w:p>
          <w:p w14:paraId="383C1E4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599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E0D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52 [0.31,0.8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5F3B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C29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6 [0.21,0.6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D188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</w:tr>
      <w:tr w:rsidR="00806590" w:rsidRPr="00B87441" w14:paraId="69811794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2AE3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ain English-speaking countrie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33DE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07 [0.53,2.1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A249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117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27 [0.71,2.2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912A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CBD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1 [0.48,1.3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C6E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76E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2 [0.51,1.6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D78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652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27 [0.60,2.6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86D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15</w:t>
            </w:r>
          </w:p>
        </w:tc>
      </w:tr>
      <w:tr w:rsidR="00806590" w:rsidRPr="00B87441" w14:paraId="36C2B4B6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27B2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C7B8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D13B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033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FD24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35B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1C3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67F44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409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1E6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DE1C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</w:tr>
      <w:tr w:rsidR="00806590" w:rsidRPr="00B87441" w14:paraId="73426C4A" w14:textId="77777777" w:rsidTr="009E6F99">
        <w:trPr>
          <w:trHeight w:val="300"/>
        </w:trPr>
        <w:tc>
          <w:tcPr>
            <w:tcW w:w="143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B6A1B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Mental health training (reference category: no training)</w:t>
            </w:r>
          </w:p>
        </w:tc>
      </w:tr>
      <w:tr w:rsidR="00806590" w:rsidRPr="00B87441" w14:paraId="0F2A5F47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54F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Health professional trainin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5216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5 [0.49,1.8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5E6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E01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7 [0.53,1.7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C05F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70E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50 [0.80,2.8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332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FB7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2.01 [0.91,4.4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DD9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314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41 [0.65,3.0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920B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53</w:t>
            </w:r>
          </w:p>
        </w:tc>
      </w:tr>
      <w:tr w:rsidR="00806590" w:rsidRPr="00B87441" w14:paraId="404DFD43" w14:textId="77777777" w:rsidTr="009E6F99">
        <w:trPr>
          <w:trHeight w:val="300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5F1D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ental health/ suicide prevention trainin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CD1F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05 [0.53,2.0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1299C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16D2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50 [0.86,2.6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4544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C066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49 [0.87,2.5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D9A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26D8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21 [0.65,2.2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F042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E7A1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1 [0.42,2.0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D51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77</w:t>
            </w:r>
          </w:p>
        </w:tc>
      </w:tr>
    </w:tbl>
    <w:p w14:paraId="674C117B" w14:textId="38EEFF5C" w:rsidR="00806590" w:rsidRPr="00B87441" w:rsidRDefault="00806590" w:rsidP="00806590">
      <w:pPr>
        <w:keepNext/>
        <w:keepLines/>
        <w:spacing w:before="80" w:after="40"/>
        <w:outlineLvl w:val="3"/>
        <w:rPr>
          <w:rFonts w:ascii="Aptos" w:eastAsia="DengXian Light" w:hAnsi="Aptos" w:cs="Angsana New"/>
          <w:i/>
          <w:iCs/>
          <w:color w:val="0F4761"/>
          <w:kern w:val="2"/>
          <w:sz w:val="24"/>
          <w:szCs w:val="30"/>
          <w:lang w:bidi="th-TH"/>
          <w14:ligatures w14:val="standardContextual"/>
        </w:rPr>
      </w:pPr>
      <w:r w:rsidRPr="00B87441">
        <w:rPr>
          <w:rFonts w:ascii="Aptos" w:eastAsia="DengXian Light" w:hAnsi="Aptos" w:cs="Angsana New"/>
          <w:i/>
          <w:iCs/>
          <w:color w:val="0F4761"/>
          <w:kern w:val="2"/>
          <w:sz w:val="24"/>
          <w:szCs w:val="30"/>
          <w:lang w:bidi="th-TH"/>
          <w14:ligatures w14:val="standardContextual"/>
        </w:rPr>
        <w:lastRenderedPageBreak/>
        <w:t>Table 2 Associations between depression labelling and behavioural intentions</w:t>
      </w:r>
    </w:p>
    <w:tbl>
      <w:tblPr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702"/>
        <w:gridCol w:w="851"/>
        <w:gridCol w:w="1702"/>
        <w:gridCol w:w="708"/>
        <w:gridCol w:w="1844"/>
        <w:gridCol w:w="851"/>
        <w:gridCol w:w="1702"/>
        <w:gridCol w:w="708"/>
        <w:gridCol w:w="1702"/>
        <w:gridCol w:w="851"/>
      </w:tblGrid>
      <w:tr w:rsidR="00806590" w:rsidRPr="00B87441" w14:paraId="335237DC" w14:textId="77777777" w:rsidTr="009E6F99">
        <w:trPr>
          <w:trHeight w:val="632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477C1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15BF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Currently well, family histo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E2279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88C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Currently well, own histo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075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CA3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Subsyndromal depress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1EA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2271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D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33C3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F640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MDD with suicidal though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E12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223D7431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5D094" w14:textId="77777777" w:rsidR="00806590" w:rsidRPr="00B87441" w:rsidRDefault="00806590" w:rsidP="009E6F99">
            <w:pPr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FBFE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B (99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2617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26D9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B (99%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4409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5DF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B (99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968A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FDC6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B (99%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69AE9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8110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kern w:val="2"/>
                <w:sz w:val="20"/>
                <w:szCs w:val="20"/>
                <w:lang w:val="en-US" w:bidi="th-TH"/>
                <w14:ligatures w14:val="standardContextual"/>
              </w:rPr>
              <w:t>B (99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00E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p</w:t>
            </w:r>
          </w:p>
        </w:tc>
      </w:tr>
      <w:tr w:rsidR="00806590" w:rsidRPr="00B87441" w14:paraId="3C1E57D7" w14:textId="77777777" w:rsidTr="009E6F99">
        <w:trPr>
          <w:trHeight w:val="300"/>
        </w:trPr>
        <w:tc>
          <w:tcPr>
            <w:tcW w:w="1446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F4B74" w14:textId="77777777" w:rsidR="00806590" w:rsidRPr="00B87441" w:rsidRDefault="00806590" w:rsidP="009E6F99">
            <w:pPr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58E622DC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C9D8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Professional help-seeking total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6C3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1.38 [0.46,2.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BCB6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7228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71 [0.02,1.4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25904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BF25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62 [-0.04,1.2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2BEC0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1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BE51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5 [-0.40,1.0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0CE4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3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5ECF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2 [-0.81,0.7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130B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56</w:t>
            </w:r>
          </w:p>
        </w:tc>
      </w:tr>
      <w:tr w:rsidR="00806590" w:rsidRPr="00B87441" w14:paraId="7D11F6FB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4380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i/>
                <w:iCs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- Use telephone counselling/ online support group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7144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2 [0.04,0.6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2B60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ECFA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2 [-0.12,0.37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1766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9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8A030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 [-0.20,0.2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64FEB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78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4B53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4 [-0.29,0.2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9372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64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5BF2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9 [-0.38,0.1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2981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86</w:t>
            </w:r>
          </w:p>
        </w:tc>
      </w:tr>
      <w:tr w:rsidR="00806590" w:rsidRPr="00B87441" w14:paraId="542CC144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3CFDB6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i/>
                <w:iCs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- Use an online treatment program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DF2C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3 [0.05,0.5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796F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3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706C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6 [-0.17,0.2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AD41C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78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80BC8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1 [-0.21,0.2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8AC1B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5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F675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14 [-0.39,0.1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C652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4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135E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21 [-0.47,0.0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DA341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45</w:t>
            </w:r>
          </w:p>
        </w:tc>
      </w:tr>
      <w:tr w:rsidR="00806590" w:rsidRPr="00B87441" w14:paraId="44FA60EF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F209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i/>
                <w:iCs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- Speak to a health professional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17D3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3 [0.16,0.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CC02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5767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0 [-0.04,0.43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E46D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30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15663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5 [0.04,0.4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C0674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07EF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4 [0.10,0.47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36FA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EE35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1 [-0.14,0.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41E48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57</w:t>
            </w:r>
          </w:p>
        </w:tc>
      </w:tr>
      <w:tr w:rsidR="00806590" w:rsidRPr="00B87441" w14:paraId="1E33436B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5942E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i/>
                <w:iCs/>
                <w:kern w:val="2"/>
                <w:sz w:val="20"/>
                <w:szCs w:val="20"/>
                <w:lang w:val="en-US" w:bidi="th-TH"/>
                <w14:ligatures w14:val="standardContextual"/>
              </w:rPr>
              <w:t xml:space="preserve">- Take medication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27D0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0 [0.10,0.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27678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78AAC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3 [0.08,0.5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C15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95D8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4 [0.10,0.5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5067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5CC9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30 [0.04,0.5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669B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349E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9 [-0.09,0.4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81A3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82</w:t>
            </w:r>
          </w:p>
        </w:tc>
      </w:tr>
      <w:tr w:rsidR="00806590" w:rsidRPr="00B87441" w14:paraId="7396CF96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E2E9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F5FE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002F4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E2E2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D23AB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E5C5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9744F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FDA7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C999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CFC9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2F251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6BBAD642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963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Self-help actions 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9FF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1 [-1.96,2.7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9FA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65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95443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 [-1.96,2.0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272D2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8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BBAC0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77 [-2.63,1.0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30B7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8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BB14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38 [-2.37,1.60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D54A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61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54C4F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2.06 [-4.56,0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D2AAC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highlight w:val="green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0.032</w:t>
            </w:r>
          </w:p>
        </w:tc>
      </w:tr>
      <w:tr w:rsidR="00806590" w:rsidRPr="00B87441" w14:paraId="47DF1F3D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BA90A4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4BEEB9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11EE8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50D0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1160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E10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B4DE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A03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F3B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809C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AD08B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</w:p>
        </w:tc>
      </w:tr>
      <w:tr w:rsidR="00806590" w:rsidRPr="00B87441" w14:paraId="2E635251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E5095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kern w:val="2"/>
                <w:sz w:val="20"/>
                <w:szCs w:val="20"/>
                <w:lang w:bidi="th-TH"/>
                <w14:ligatures w14:val="standardContextual"/>
              </w:rPr>
              <w:t>Wait and see if you improve with time</w:t>
            </w:r>
            <w:r w:rsidRPr="00B87441">
              <w:rPr>
                <w:rFonts w:ascii="Aptos" w:eastAsia="Aptos" w:hAnsi="Aptos" w:cs="Cordia New"/>
                <w:kern w:val="2"/>
                <w:lang w:bidi="th-TH"/>
                <w14:ligatures w14:val="standardContextual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653C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2 [-0.22.0.2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89F22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82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AAC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7 [-0.28,0.1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67E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426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4AC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9 [-0.11,0.2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CAA5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6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F19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1 [-0.22,0.21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D292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92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050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-0.04 [-0.29,0.2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BD27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0.703</w:t>
            </w:r>
          </w:p>
        </w:tc>
      </w:tr>
      <w:tr w:rsidR="00806590" w:rsidRPr="00B87441" w14:paraId="4FA2CA19" w14:textId="77777777" w:rsidTr="009E6F99">
        <w:trPr>
          <w:trHeight w:val="300"/>
        </w:trPr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9BC67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Cordia New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Cordia New"/>
                <w:kern w:val="2"/>
                <w:sz w:val="20"/>
                <w:szCs w:val="20"/>
                <w:lang w:bidi="th-TH"/>
                <w14:ligatures w14:val="standardContextual"/>
              </w:rPr>
              <w:t>Try to avoid situations that make you feel anxious or uncomfortabl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8021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1 [-0.09,0.3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93B1D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4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D288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4 [-0.03.0.31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5CC8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34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596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21 [0.05.0.3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5162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b/>
                <w:bCs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E056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03 [-0.12,0.1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24E0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64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872DA" w14:textId="77777777" w:rsidR="00806590" w:rsidRPr="00B87441" w:rsidRDefault="00806590" w:rsidP="009E6F99">
            <w:pPr>
              <w:spacing w:after="0" w:line="240" w:lineRule="auto"/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</w:pPr>
            <w:r w:rsidRPr="00B87441">
              <w:rPr>
                <w:rFonts w:ascii="Aptos" w:eastAsia="Aptos" w:hAnsi="Aptos" w:cs="Arial"/>
                <w:color w:val="000000"/>
                <w:kern w:val="2"/>
                <w:sz w:val="20"/>
                <w:szCs w:val="20"/>
                <w:lang w:bidi="th-TH"/>
                <w14:ligatures w14:val="standardContextual"/>
              </w:rPr>
              <w:t>0.10 [-0.07,0.28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E7FD" w14:textId="77777777" w:rsidR="00806590" w:rsidRPr="00B87441" w:rsidRDefault="00806590" w:rsidP="009E6F9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</w:pPr>
            <w:r w:rsidRPr="00B87441">
              <w:rPr>
                <w:rFonts w:ascii="Aptos" w:eastAsia="Times New Roman" w:hAnsi="Aptos" w:cs="Times New Roman"/>
                <w:color w:val="000000"/>
                <w:kern w:val="2"/>
                <w:sz w:val="20"/>
                <w:szCs w:val="20"/>
                <w:lang w:val="en-US" w:bidi="th-TH"/>
                <w14:ligatures w14:val="standardContextual"/>
              </w:rPr>
              <w:t>0.130</w:t>
            </w:r>
          </w:p>
        </w:tc>
      </w:tr>
    </w:tbl>
    <w:p w14:paraId="332FFE38" w14:textId="77777777" w:rsidR="00806590" w:rsidRPr="00B87441" w:rsidRDefault="00806590" w:rsidP="00806590">
      <w:pPr>
        <w:rPr>
          <w:rFonts w:ascii="Aptos" w:eastAsia="Aptos" w:hAnsi="Aptos" w:cs="Cordia New"/>
        </w:rPr>
      </w:pPr>
      <w:r w:rsidRPr="00B87441">
        <w:rPr>
          <w:rFonts w:ascii="Aptos" w:eastAsia="Aptos" w:hAnsi="Aptos" w:cs="Cordia New"/>
        </w:rPr>
        <w:t>Note: Regression coefficients are unstandardised. All analyses control for age, gender, country of birth and level of education</w:t>
      </w:r>
    </w:p>
    <w:p w14:paraId="53387BB7" w14:textId="77777777" w:rsidR="00806590" w:rsidRPr="00D3315E" w:rsidRDefault="00806590" w:rsidP="00806590"/>
    <w:p w14:paraId="36CA3B07" w14:textId="77777777" w:rsidR="00240B17" w:rsidRDefault="00240B17"/>
    <w:sectPr w:rsidR="00240B17" w:rsidSect="008065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90"/>
    <w:rsid w:val="000A7ADA"/>
    <w:rsid w:val="00240B17"/>
    <w:rsid w:val="002C494F"/>
    <w:rsid w:val="002E61C5"/>
    <w:rsid w:val="00806590"/>
    <w:rsid w:val="008673BB"/>
    <w:rsid w:val="00877556"/>
    <w:rsid w:val="00C80BAA"/>
    <w:rsid w:val="00C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5BCF"/>
  <w15:chartTrackingRefBased/>
  <w15:docId w15:val="{229A8979-B48A-448D-ACEC-CE210C04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90"/>
    <w:pPr>
      <w:spacing w:after="200" w:line="276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5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5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59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59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59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59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59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59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59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59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80659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59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59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59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59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0659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590"/>
    <w:pPr>
      <w:spacing w:after="160" w:line="278" w:lineRule="auto"/>
      <w:ind w:left="720"/>
      <w:contextualSpacing/>
    </w:pPr>
    <w:rPr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5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eavley</dc:creator>
  <cp:keywords/>
  <dc:description/>
  <cp:lastModifiedBy>Nicola Reavley</cp:lastModifiedBy>
  <cp:revision>2</cp:revision>
  <dcterms:created xsi:type="dcterms:W3CDTF">2025-06-30T22:07:00Z</dcterms:created>
  <dcterms:modified xsi:type="dcterms:W3CDTF">2025-07-01T07:25:00Z</dcterms:modified>
</cp:coreProperties>
</file>